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556"/>
        <w:gridCol w:w="252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Specie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Origin of the spe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Gen Bank accession numb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melanogaste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Cant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simulan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lorida c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mauritian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. maur</w:t>
            </w:r>
            <w:r>
              <w:rPr>
                <w:rFonts w:cs="Arial" w:ascii="Arial" w:hAnsi="Arial"/>
                <w:sz w:val="22"/>
                <w:vertAlign w:val="superscript"/>
              </w:rPr>
              <w:t>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3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sechelli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usin Is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yakub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1-0261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santome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STO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teissier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</w:rPr>
              <w:t>14021</w:t>
              <w:noBreakHyphen/>
              <w:t>0257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erect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1-0224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oren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1-0245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D. paralutea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2-028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rostipenni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2-029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 xml:space="preserve">D. lutescens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2-027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takahashi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2-0311.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seudotakahashi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2-0301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eugracili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6-0451.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723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elegan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27-0461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8693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 xml:space="preserve">D. fuyamai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9-001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ficusphil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5-0441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3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ananassa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4-0371.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serrat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</w:rPr>
              <w:t>14028</w:t>
              <w:noBreakHyphen/>
              <w:t>0681.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birchi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28</w:t>
              <w:noBreakHyphen/>
              <w:t>0521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FJ8693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lang w:val="fr-FR"/>
              </w:rPr>
              <w:t>D. persimili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14011-0111.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seudoobscur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11-0121.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. List of the Drosophila species used in this study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middle column refers to the UCSD stock center number. The right column refers to the GenBank accession number for the sequence orthologous to the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desatF</w:t>
      </w:r>
      <w:r>
        <w:rPr>
          <w:rFonts w:cs="Arial" w:ascii="Arial" w:hAnsi="Arial"/>
          <w:sz w:val="22"/>
          <w:szCs w:val="22"/>
        </w:rPr>
        <w:t xml:space="preserve"> locus. In addition, D. mimetica and D. trilutea DNA was obtained from H. Malik. The sequences were referenced respectively as FJ869331 and FJ869337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6:00:00Z</dcterms:created>
  <dc:creator>Gud</dc:creator>
  <dc:description/>
  <cp:keywords/>
  <dc:language>en-US</dc:language>
  <cp:lastModifiedBy>Troy R. Shirangi</cp:lastModifiedBy>
  <cp:lastPrinted>2009-03-30T10:42:00Z</cp:lastPrinted>
  <dcterms:modified xsi:type="dcterms:W3CDTF">2009-06-18T16:00:00Z</dcterms:modified>
  <cp:revision>2</cp:revision>
  <dc:subject/>
  <dc:title>Material and Methods</dc:title>
</cp:coreProperties>
</file>